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F80CA" w14:textId="77777777" w:rsidR="00D70430" w:rsidRPr="00147D7A" w:rsidRDefault="00D70430" w:rsidP="00D70430">
      <w:pPr>
        <w:pStyle w:val="Heading1"/>
        <w:spacing w:line="480" w:lineRule="auto"/>
        <w:rPr>
          <w:rFonts w:asciiTheme="minorEastAsia" w:eastAsiaTheme="minorEastAsia" w:hAnsiTheme="minorEastAsia"/>
        </w:rPr>
      </w:pPr>
      <w:r w:rsidRPr="00147D7A">
        <w:t xml:space="preserve">Appendix: </w:t>
      </w:r>
      <w:r w:rsidRPr="00147D7A">
        <w:rPr>
          <w:rFonts w:cs="Times New Roman"/>
          <w:sz w:val="24"/>
        </w:rPr>
        <w:t>Studies included in this meta-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755"/>
        <w:gridCol w:w="867"/>
        <w:gridCol w:w="1987"/>
        <w:gridCol w:w="2323"/>
        <w:gridCol w:w="898"/>
        <w:gridCol w:w="1217"/>
      </w:tblGrid>
      <w:tr w:rsidR="00D70430" w:rsidRPr="0025137B" w14:paraId="7A018C42" w14:textId="77777777" w:rsidTr="003717C5">
        <w:trPr>
          <w:trHeight w:val="270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B5C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main </w:t>
            </w:r>
            <w:proofErr w:type="spellStart"/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reseacher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587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publish dat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26B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ountry/region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62CB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Industrial sector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754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variables involved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FAB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sample number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2B7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orrelation coefficients</w:t>
            </w:r>
          </w:p>
        </w:tc>
      </w:tr>
      <w:tr w:rsidR="00D70430" w:rsidRPr="0025137B" w14:paraId="122F19F2" w14:textId="77777777" w:rsidTr="003717C5">
        <w:trPr>
          <w:trHeight w:val="270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AED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ark A. Griffi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744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DA4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Australia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8DA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anufacturing and mining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600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483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45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C91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605</w:t>
            </w:r>
          </w:p>
        </w:tc>
      </w:tr>
      <w:tr w:rsidR="00D70430" w:rsidRPr="0025137B" w14:paraId="252ADF6E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160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Dov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Zohar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F95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774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Israel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03D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etal processing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EEA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684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4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F25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63</w:t>
            </w:r>
          </w:p>
        </w:tc>
      </w:tr>
      <w:tr w:rsidR="00D70430" w:rsidRPr="0025137B" w14:paraId="167EDD8A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410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Julian Barlin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4B2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7F9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anad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AF3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restaurant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19F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A61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7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E6D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42</w:t>
            </w:r>
          </w:p>
        </w:tc>
      </w:tr>
      <w:tr w:rsidR="00D70430" w:rsidRPr="0025137B" w14:paraId="1159B9A4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AE4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Bernard M. Bas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CE0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F1F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CA9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arm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953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25B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A2F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185</w:t>
            </w:r>
          </w:p>
        </w:tc>
      </w:tr>
      <w:tr w:rsidR="00D70430" w:rsidRPr="0025137B" w14:paraId="6157EA16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842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David A. Hofman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68C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F60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6DC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arm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13F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4FE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9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763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16</w:t>
            </w:r>
          </w:p>
        </w:tc>
      </w:tr>
      <w:tr w:rsidR="00D70430" w:rsidRPr="0025137B" w14:paraId="2824E26B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255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haron Clark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0C5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6DB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K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141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glassware manufacturing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C36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A14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36F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77</w:t>
            </w:r>
          </w:p>
        </w:tc>
      </w:tr>
      <w:tr w:rsidR="00D70430" w:rsidRPr="0025137B" w14:paraId="4874B444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EA0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E. Kevin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Kelloway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E3F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56F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anad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58A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5E6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7DF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5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6F4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0.003</w:t>
            </w:r>
          </w:p>
        </w:tc>
      </w:tr>
      <w:tr w:rsidR="00D70430" w:rsidRPr="0025137B" w14:paraId="7EF70863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5FA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Anders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kogstad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95E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A6C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Norway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A3F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10D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3D2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27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CEF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0.35</w:t>
            </w:r>
          </w:p>
        </w:tc>
      </w:tr>
      <w:tr w:rsidR="00D70430" w:rsidRPr="0025137B" w14:paraId="0B637378" w14:textId="77777777" w:rsidTr="003717C5">
        <w:trPr>
          <w:trHeight w:val="270"/>
        </w:trPr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9A76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hang Hwa Hsu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770A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8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ABCB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aiwan</w:t>
            </w:r>
          </w:p>
        </w:tc>
        <w:tc>
          <w:tcPr>
            <w:tcW w:w="11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7B6B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aiwan oil refinery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86CD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AA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E6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465</w:t>
            </w:r>
          </w:p>
        </w:tc>
      </w:tr>
      <w:tr w:rsidR="00D70430" w:rsidRPr="0025137B" w14:paraId="276BED58" w14:textId="77777777" w:rsidTr="003717C5">
        <w:trPr>
          <w:trHeight w:val="270"/>
        </w:trPr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16FD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CCCF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F361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11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AA4A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A59E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48A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5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FA5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403</w:t>
            </w:r>
          </w:p>
        </w:tc>
      </w:tr>
      <w:tr w:rsidR="00D70430" w:rsidRPr="0025137B" w14:paraId="46476339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07A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hama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Didl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9FB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F7F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K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383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oil and gas production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771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968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E68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19</w:t>
            </w:r>
          </w:p>
        </w:tc>
      </w:tr>
      <w:tr w:rsidR="00D70430" w:rsidRPr="0025137B" w14:paraId="03FC2796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5DC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M Conchi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17A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328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K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CB6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nstruction industr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9D1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5CC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3D8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38</w:t>
            </w:r>
          </w:p>
        </w:tc>
      </w:tr>
      <w:tr w:rsidR="00D70430" w:rsidRPr="0025137B" w14:paraId="2741C365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656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-Shan L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1E4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297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BA1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container terminal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609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94D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33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A5E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</w:t>
            </w:r>
          </w:p>
        </w:tc>
      </w:tr>
      <w:tr w:rsidR="00D70430" w:rsidRPr="0025137B" w14:paraId="0B8F9A05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C09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Dov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Zohar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9AC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645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Israel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59F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etal food plastics and chemical industrie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E06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8A9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395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497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2</w:t>
            </w:r>
          </w:p>
        </w:tc>
      </w:tr>
      <w:tr w:rsidR="00D70430" w:rsidRPr="0025137B" w14:paraId="02E831D0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721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ichelle Innes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554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6B3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DEF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911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E6E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646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1</w:t>
            </w:r>
          </w:p>
        </w:tc>
      </w:tr>
      <w:tr w:rsidR="00D70430" w:rsidRPr="0025137B" w14:paraId="7980C703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B81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Nielsen K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987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B22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Denmark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50B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ervice industr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37B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D48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F43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1</w:t>
            </w:r>
          </w:p>
        </w:tc>
      </w:tr>
      <w:tr w:rsidR="00D70430" w:rsidRPr="0025137B" w14:paraId="35E4168D" w14:textId="77777777" w:rsidTr="003717C5">
        <w:trPr>
          <w:trHeight w:val="270"/>
        </w:trPr>
        <w:tc>
          <w:tcPr>
            <w:tcW w:w="6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FABC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Jane Mullen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E14D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1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329C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anad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8F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business and psychology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F0AC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68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276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309</w:t>
            </w:r>
          </w:p>
        </w:tc>
      </w:tr>
      <w:tr w:rsidR="00D70430" w:rsidRPr="0025137B" w14:paraId="4720E007" w14:textId="77777777" w:rsidTr="003717C5">
        <w:trPr>
          <w:trHeight w:val="270"/>
        </w:trPr>
        <w:tc>
          <w:tcPr>
            <w:tcW w:w="6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2018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17DD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6A81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FFD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health care</w:t>
            </w:r>
          </w:p>
        </w:tc>
        <w:tc>
          <w:tcPr>
            <w:tcW w:w="1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65257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D13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49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2C4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129</w:t>
            </w:r>
          </w:p>
        </w:tc>
      </w:tr>
      <w:tr w:rsidR="00D70430" w:rsidRPr="0025137B" w14:paraId="3822C5E9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56A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sung-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h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W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B33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EC1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aiwan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278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etrochemica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C1C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CC6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5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695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52</w:t>
            </w:r>
          </w:p>
        </w:tc>
      </w:tr>
      <w:tr w:rsidR="00D70430" w:rsidRPr="0025137B" w14:paraId="069827A7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41E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lastRenderedPageBreak/>
              <w:t xml:space="preserve">DU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Xuesheng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097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41C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021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almine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69A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F23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45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390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448</w:t>
            </w:r>
          </w:p>
        </w:tc>
      </w:tr>
      <w:tr w:rsidR="00D70430" w:rsidRPr="0025137B" w14:paraId="08E09299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DE2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E.A. Kap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3A2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501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7A7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road building and manufacturing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079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F5F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5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AA7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5</w:t>
            </w:r>
          </w:p>
        </w:tc>
      </w:tr>
      <w:tr w:rsidR="00D70430" w:rsidRPr="0025137B" w14:paraId="131717DA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9D9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ark A. Griffi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C76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7A5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Australi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E67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706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B4A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211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104</w:t>
            </w:r>
          </w:p>
        </w:tc>
      </w:tr>
      <w:tr w:rsidR="00D70430" w:rsidRPr="0025137B" w14:paraId="7E6CF62F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B02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Beatriz Fernández-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uñiz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BD9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C8E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pain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521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construction industry and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evices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AA2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485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8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6DC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485</w:t>
            </w:r>
          </w:p>
        </w:tc>
      </w:tr>
      <w:tr w:rsidR="00D70430" w:rsidRPr="0025137B" w14:paraId="4DDAD33B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696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Fan Zho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5A4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544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CC4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power supplying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D19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ECE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7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C36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5</w:t>
            </w:r>
          </w:p>
        </w:tc>
      </w:tr>
      <w:tr w:rsidR="00D70430" w:rsidRPr="0025137B" w14:paraId="2B45460B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5A9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odd D. Smith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631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5C7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5B4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fire service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9E5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0FC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3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35C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129</w:t>
            </w:r>
          </w:p>
        </w:tc>
      </w:tr>
      <w:tr w:rsidR="00D70430" w:rsidRPr="0025137B" w14:paraId="07F66443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E36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ixin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Jian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6E6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C91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U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84B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63D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CBE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6D2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017</w:t>
            </w:r>
          </w:p>
        </w:tc>
      </w:tr>
      <w:tr w:rsidR="00D70430" w:rsidRPr="0025137B" w14:paraId="2336228D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11D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Yuzhong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She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509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D6F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Hong Kong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DCB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construction 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F15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EF7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9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95A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35</w:t>
            </w:r>
          </w:p>
        </w:tc>
      </w:tr>
      <w:tr w:rsidR="00D70430" w:rsidRPr="0025137B" w14:paraId="77EEA134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50D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Jane Mulle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1FB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FCB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anad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996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trade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C7C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DC5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4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4D1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37</w:t>
            </w:r>
          </w:p>
        </w:tc>
      </w:tr>
      <w:tr w:rsidR="00D70430" w:rsidRPr="0025137B" w14:paraId="3F41AB4D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420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Kriengsak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Panuwatwanic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BD0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1E5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Australi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D79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nstruction industr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0D8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AA7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9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AC1C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84</w:t>
            </w:r>
          </w:p>
        </w:tc>
      </w:tr>
      <w:tr w:rsidR="00D70430" w:rsidRPr="0025137B" w14:paraId="1018FAF0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9000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unlin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Wu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207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9EF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6D5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nstruction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DB75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CF1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E9B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725</w:t>
            </w:r>
          </w:p>
        </w:tc>
      </w:tr>
      <w:tr w:rsidR="00D70430" w:rsidRPr="0025137B" w14:paraId="7809646B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85A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Shezeen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Oah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47E9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933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korea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134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manufacturing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6FC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clim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932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3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7E6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66</w:t>
            </w:r>
          </w:p>
        </w:tc>
      </w:tr>
      <w:tr w:rsidR="00D70430" w:rsidRPr="0025137B" w14:paraId="2FFAEA58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4F8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Xiaohua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Bia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2B23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1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895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040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nstruction industr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4AD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7444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38F6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-0.174</w:t>
            </w:r>
          </w:p>
        </w:tc>
      </w:tr>
      <w:tr w:rsidR="00D70430" w:rsidRPr="0025137B" w14:paraId="51A76839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F58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Yujingyang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Xu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1C4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CBE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226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petrochemical industry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5F1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</w:t>
            </w:r>
            <w:proofErr w:type="spell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limate,safety</w:t>
            </w:r>
            <w:proofErr w:type="spell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486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1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719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653</w:t>
            </w:r>
          </w:p>
        </w:tc>
      </w:tr>
      <w:tr w:rsidR="00D70430" w:rsidRPr="0025137B" w14:paraId="655E4848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3FA8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Lianhua</w:t>
            </w:r>
            <w:proofErr w:type="spellEnd"/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 xml:space="preserve"> Chen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C78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0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5CEB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hin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5E0A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coalmine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8817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A7C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3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894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28</w:t>
            </w:r>
          </w:p>
        </w:tc>
      </w:tr>
      <w:tr w:rsidR="00D70430" w:rsidRPr="0025137B" w14:paraId="5547250F" w14:textId="77777777" w:rsidTr="003717C5">
        <w:trPr>
          <w:trHeight w:val="27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CEFD" w14:textId="77777777" w:rsidR="00D70430" w:rsidRPr="0025137B" w:rsidRDefault="00D70430" w:rsidP="003717C5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 xml:space="preserve">AK </w:t>
            </w:r>
            <w:proofErr w:type="spellStart"/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Schopf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C222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202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86D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Belgium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B76F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air traffic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ED6D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safety </w:t>
            </w:r>
            <w:proofErr w:type="spellStart"/>
            <w:proofErr w:type="gramStart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leadership,safety</w:t>
            </w:r>
            <w:proofErr w:type="spellEnd"/>
            <w:proofErr w:type="gramEnd"/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participatio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28BE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2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D911" w14:textId="77777777" w:rsidR="00D70430" w:rsidRPr="0025137B" w:rsidRDefault="00D70430" w:rsidP="003717C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25137B">
              <w:rPr>
                <w:rFonts w:ascii="Times New Roman" w:eastAsia="SimSun" w:hAnsi="Times New Roman" w:cs="Times New Roman"/>
                <w:kern w:val="0"/>
                <w:sz w:val="16"/>
              </w:rPr>
              <w:t>0.14</w:t>
            </w:r>
          </w:p>
        </w:tc>
      </w:tr>
    </w:tbl>
    <w:p w14:paraId="2565A005" w14:textId="77777777" w:rsidR="00D06F70" w:rsidRDefault="00D70430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30"/>
    <w:rsid w:val="00776BE9"/>
    <w:rsid w:val="00950792"/>
    <w:rsid w:val="00D7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AB31"/>
  <w15:chartTrackingRefBased/>
  <w15:docId w15:val="{DF617D12-7327-40A6-B192-229B068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4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430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430"/>
    <w:rPr>
      <w:rFonts w:ascii="Times New Roman" w:eastAsia="Times New Roman" w:hAnsi="Times New Roman"/>
      <w:b/>
      <w:bCs/>
      <w:kern w:val="44"/>
      <w:sz w:val="28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4-26T08:57:00Z</dcterms:created>
  <dcterms:modified xsi:type="dcterms:W3CDTF">2022-04-26T08:57:00Z</dcterms:modified>
</cp:coreProperties>
</file>